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26D64" w14:textId="77777777" w:rsidR="00281CBA" w:rsidRPr="00F827F9" w:rsidRDefault="00281CBA" w:rsidP="00281CBA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F827F9">
        <w:rPr>
          <w:rFonts w:asciiTheme="majorBidi" w:hAnsiTheme="majorBidi" w:cstheme="majorBidi"/>
          <w:b/>
          <w:bCs/>
          <w:color w:val="000000" w:themeColor="text1"/>
        </w:rPr>
        <w:t>Outcome definition (s)</w:t>
      </w:r>
    </w:p>
    <w:p w14:paraId="4C6F7FF5" w14:textId="77777777" w:rsidR="00281CBA" w:rsidRPr="005B68BE" w:rsidRDefault="00281CBA" w:rsidP="00281CBA">
      <w:pPr>
        <w:numPr>
          <w:ilvl w:val="0"/>
          <w:numId w:val="1"/>
        </w:numPr>
        <w:spacing w:line="480" w:lineRule="auto"/>
        <w:rPr>
          <w:color w:val="0E101A"/>
        </w:rPr>
      </w:pPr>
      <w:r w:rsidRPr="005B68BE">
        <w:rPr>
          <w:color w:val="0E101A"/>
        </w:rPr>
        <w:t>The 30-day mortality was defined as a death occurring for any cause within 30 days of the admission date during a hospital stay; patients who were discharged from the hospital alive were presumed to be survived. For patients who died within the hospital stay but after 30-days of hospital admission, this outcome would be labeled as in-hospital mortality rather than 30-day mortality. All patients were followed until they were discharged from the hospital or died during the in-hospital stay, whichever occurred first.</w:t>
      </w:r>
    </w:p>
    <w:p w14:paraId="1D74C7F5" w14:textId="77777777" w:rsidR="00281CBA" w:rsidRPr="005B68BE" w:rsidRDefault="00281CBA" w:rsidP="00281CBA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5B68BE">
        <w:rPr>
          <w:rFonts w:asciiTheme="majorBidi" w:hAnsiTheme="majorBidi" w:cstheme="majorBidi"/>
          <w:color w:val="000000" w:themeColor="text1"/>
        </w:rPr>
        <w:t>Ventilator-free days (VFDs) at 30 days were calculated as the following: if the patients die within 30 days of MV, the VFDs = 0, VFDs = 30 − days after MV initiation (if patient survived and was successfully liberated from MV), and VFDs = 0 if the patient is on MV for &gt;30 days.</w:t>
      </w:r>
    </w:p>
    <w:p w14:paraId="2427CA29" w14:textId="77777777" w:rsidR="00281CBA" w:rsidRPr="005B68BE" w:rsidRDefault="00281CBA" w:rsidP="00281CBA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5B68BE">
        <w:rPr>
          <w:color w:val="000000"/>
        </w:rPr>
        <w:t xml:space="preserve">Acute kidney injury (AKI) was defined as a sudden decrease of renal function within 48 hours, defined by an increase in absolute </w:t>
      </w:r>
      <w:proofErr w:type="spellStart"/>
      <w:r w:rsidRPr="005B68BE">
        <w:rPr>
          <w:color w:val="000000"/>
        </w:rPr>
        <w:t>SCr</w:t>
      </w:r>
      <w:proofErr w:type="spellEnd"/>
      <w:r w:rsidRPr="005B68BE">
        <w:rPr>
          <w:color w:val="000000"/>
        </w:rPr>
        <w:t xml:space="preserve"> of at least 26.5 </w:t>
      </w:r>
      <w:proofErr w:type="spellStart"/>
      <w:r w:rsidRPr="005B68BE">
        <w:rPr>
          <w:color w:val="000000"/>
        </w:rPr>
        <w:t>μmol</w:t>
      </w:r>
      <w:proofErr w:type="spellEnd"/>
      <w:r w:rsidRPr="005B68BE">
        <w:rPr>
          <w:color w:val="000000"/>
        </w:rPr>
        <w:t xml:space="preserve">/L (0.3 mg/dL) or by a percentage increase in </w:t>
      </w:r>
      <w:proofErr w:type="spellStart"/>
      <w:r w:rsidRPr="005B68BE">
        <w:rPr>
          <w:color w:val="000000"/>
        </w:rPr>
        <w:t>SCr</w:t>
      </w:r>
      <w:proofErr w:type="spellEnd"/>
      <w:r w:rsidRPr="005B68BE">
        <w:rPr>
          <w:color w:val="000000"/>
        </w:rPr>
        <w:t xml:space="preserve"> ≥ 50% (1.5× baseline value) during ICU stay</w:t>
      </w:r>
      <w:sdt>
        <w:sdtPr>
          <w:rPr>
            <w:color w:val="000000"/>
          </w:rPr>
          <w:tag w:val="MENDELEY_CITATION_v3_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"/>
          <w:id w:val="1969238205"/>
          <w:placeholder>
            <w:docPart w:val="36255CCE233F67459C4E4C7A0892FF5D"/>
          </w:placeholder>
        </w:sdtPr>
        <w:sdtContent>
          <w:r w:rsidRPr="005B68BE">
            <w:rPr>
              <w:color w:val="000000"/>
            </w:rPr>
            <w:t>[24]</w:t>
          </w:r>
        </w:sdtContent>
      </w:sdt>
      <w:r w:rsidRPr="005B68BE">
        <w:rPr>
          <w:rFonts w:asciiTheme="majorBidi" w:hAnsiTheme="majorBidi" w:cstheme="majorBidi"/>
          <w:color w:val="000000" w:themeColor="text1"/>
          <w:shd w:val="clear" w:color="auto" w:fill="FFFFFF"/>
          <w:vertAlign w:val="subscript"/>
        </w:rPr>
        <w:t>.</w:t>
      </w:r>
    </w:p>
    <w:p w14:paraId="25835DAA" w14:textId="77777777" w:rsidR="00281CBA" w:rsidRPr="005B68BE" w:rsidRDefault="00281CBA" w:rsidP="00281CBA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5B68BE">
        <w:rPr>
          <w:rFonts w:asciiTheme="majorBidi" w:hAnsiTheme="majorBidi" w:cstheme="majorBidi"/>
          <w:color w:val="000000" w:themeColor="text1"/>
          <w:shd w:val="clear" w:color="auto" w:fill="FFFFFF"/>
        </w:rPr>
        <w:t>Acute liver injury was defined as alanine aminotransferase (ALT) exceeding three times the upper limit of normal or double in patients with elevated baseline ALT during the ICU stay.</w:t>
      </w:r>
    </w:p>
    <w:p w14:paraId="3BAD0346" w14:textId="77777777" w:rsidR="00281CBA" w:rsidRPr="005B68BE" w:rsidRDefault="00281CBA" w:rsidP="00281CBA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5B68B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Hospital-acquired pneumonia was defined as </w:t>
      </w:r>
      <w:r w:rsidRPr="005B68BE">
        <w:rPr>
          <w:rFonts w:asciiTheme="majorBidi" w:hAnsiTheme="majorBidi" w:cstheme="majorBidi"/>
          <w:color w:val="202124"/>
        </w:rPr>
        <w:t xml:space="preserve">pneumonia that occurs </w:t>
      </w:r>
      <w:r w:rsidRPr="005B68BE">
        <w:rPr>
          <w:rFonts w:asciiTheme="majorBidi" w:hAnsiTheme="majorBidi" w:cstheme="majorBidi"/>
          <w:color w:val="202124"/>
          <w:u w:val="single"/>
        </w:rPr>
        <w:t>&gt;</w:t>
      </w:r>
      <w:r w:rsidRPr="005B68BE">
        <w:rPr>
          <w:rFonts w:asciiTheme="majorBidi" w:hAnsiTheme="majorBidi" w:cstheme="majorBidi"/>
          <w:color w:val="202124"/>
        </w:rPr>
        <w:t xml:space="preserve"> 48 hours after admission and did not appear</w:t>
      </w:r>
      <w:r w:rsidRPr="005B68BE">
        <w:rPr>
          <w:rFonts w:asciiTheme="majorBidi" w:hAnsiTheme="majorBidi" w:cstheme="majorBidi"/>
          <w:color w:val="202124"/>
          <w:shd w:val="clear" w:color="auto" w:fill="FFFFFF"/>
        </w:rPr>
        <w:t> to be incubating at the time of admission</w:t>
      </w:r>
      <w:sdt>
        <w:sdtPr>
          <w:rPr>
            <w:rFonts w:asciiTheme="majorBidi" w:hAnsiTheme="majorBidi" w:cstheme="majorBidi"/>
            <w:color w:val="000000"/>
            <w:shd w:val="clear" w:color="auto" w:fill="FFFFFF"/>
          </w:rPr>
          <w:tag w:val="MENDELEY_CITATION_v3_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"/>
          <w:id w:val="935556075"/>
          <w:placeholder>
            <w:docPart w:val="36255CCE233F67459C4E4C7A0892FF5D"/>
          </w:placeholder>
        </w:sdtPr>
        <w:sdtContent>
          <w:r w:rsidRPr="005B68BE">
            <w:rPr>
              <w:rFonts w:asciiTheme="majorBidi" w:hAnsiTheme="majorBidi" w:cstheme="majorBidi"/>
              <w:color w:val="000000"/>
              <w:shd w:val="clear" w:color="auto" w:fill="FFFFFF"/>
            </w:rPr>
            <w:t>[25]</w:t>
          </w:r>
        </w:sdtContent>
      </w:sdt>
      <w:r w:rsidRPr="005B68BE">
        <w:rPr>
          <w:rFonts w:asciiTheme="majorBidi" w:hAnsiTheme="majorBidi" w:cstheme="majorBidi"/>
          <w:color w:val="202124"/>
          <w:shd w:val="clear" w:color="auto" w:fill="FFFFFF"/>
        </w:rPr>
        <w:t>. </w:t>
      </w:r>
    </w:p>
    <w:p w14:paraId="776356F7" w14:textId="287C9BC6" w:rsidR="00281CBA" w:rsidRPr="005B68BE" w:rsidRDefault="00281CBA" w:rsidP="00281CBA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5B68BE">
        <w:rPr>
          <w:color w:val="0E101A"/>
        </w:rPr>
        <w:t xml:space="preserve">Secondary fungal infection was identified through the blood, urine, wound, drainage, cerebrospinal fluid, and/or respiratory cultures. The fungal growth was considered significant if the growth was ≥ 100,000 colony forming units (CFUs)/ml in sputum or endotracheal aspiration, ≥10,000 CFUs of single organism/ml in bronchoalveolar lavage </w:t>
      </w:r>
      <w:r w:rsidRPr="005B68BE">
        <w:rPr>
          <w:color w:val="0E101A"/>
        </w:rPr>
        <w:lastRenderedPageBreak/>
        <w:t>or ≥ 1000 CFUs of single organism/ml in protected specimen brushes. Additionally, urinary cultures were considered significant if showing a growth ≥100,000 CFUs/ml of no more than two species of microorganisms. Cultures were excluded if the laboratory reported them as a "contaminant sample."</w:t>
      </w:r>
      <w:sdt>
        <w:sdtPr>
          <w:rPr>
            <w:color w:val="000000"/>
          </w:rPr>
          <w:tag w:val="MENDELEY_CITATION_v3_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"/>
          <w:id w:val="1686713973"/>
          <w:placeholder>
            <w:docPart w:val="36255CCE233F67459C4E4C7A0892FF5D"/>
          </w:placeholder>
        </w:sdtPr>
        <w:sdtContent>
          <w:r w:rsidRPr="005B68BE">
            <w:rPr>
              <w:color w:val="000000"/>
            </w:rPr>
            <w:t>[26, 27]</w:t>
          </w:r>
        </w:sdtContent>
      </w:sdt>
    </w:p>
    <w:p w14:paraId="390C26F6" w14:textId="77777777" w:rsidR="00281CBA" w:rsidRPr="005B68BE" w:rsidRDefault="00281CBA" w:rsidP="00281CBA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5B68B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Respiratory failure was defined as either </w:t>
      </w:r>
      <w:r w:rsidRPr="005B68BE">
        <w:rPr>
          <w:rFonts w:asciiTheme="majorBidi" w:hAnsiTheme="majorBidi" w:cstheme="majorBidi"/>
          <w:color w:val="000000" w:themeColor="text1"/>
        </w:rPr>
        <w:t>low arterial carbon dioxide tension (PaCO</w:t>
      </w:r>
      <w:r w:rsidRPr="005B68BE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5B68B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) or </w:t>
      </w:r>
      <w:r w:rsidRPr="005B68BE">
        <w:rPr>
          <w:rFonts w:asciiTheme="majorBidi" w:hAnsiTheme="majorBidi" w:cstheme="majorBidi"/>
          <w:color w:val="000000" w:themeColor="text1"/>
        </w:rPr>
        <w:t>hypoxemic respiratory failure (PaO</w:t>
      </w:r>
      <w:r w:rsidRPr="005B68BE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5B68BE">
        <w:rPr>
          <w:rFonts w:asciiTheme="majorBidi" w:hAnsiTheme="majorBidi" w:cstheme="majorBidi"/>
          <w:color w:val="000000" w:themeColor="text1"/>
        </w:rPr>
        <w:t xml:space="preserve"> &lt; 60 mm Hg with a normal or</w:t>
      </w:r>
      <w:r w:rsidRPr="005B68B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Pr="005B68BE">
        <w:rPr>
          <w:rFonts w:asciiTheme="majorBidi" w:hAnsiTheme="majorBidi" w:cstheme="majorBidi"/>
          <w:color w:val="000000" w:themeColor="text1"/>
        </w:rPr>
        <w:t>hypercapnic respiratory failure</w:t>
      </w:r>
      <w:r w:rsidRPr="005B68B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(</w:t>
      </w:r>
      <w:r w:rsidRPr="005B68BE">
        <w:rPr>
          <w:rFonts w:asciiTheme="majorBidi" w:hAnsiTheme="majorBidi" w:cstheme="majorBidi"/>
          <w:color w:val="000000" w:themeColor="text1"/>
        </w:rPr>
        <w:t>PaCO</w:t>
      </w:r>
      <w:r w:rsidRPr="005B68BE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5B68BE">
        <w:rPr>
          <w:rFonts w:asciiTheme="majorBidi" w:hAnsiTheme="majorBidi" w:cstheme="majorBidi"/>
          <w:color w:val="000000" w:themeColor="text1"/>
        </w:rPr>
        <w:t> &gt; 50 mm Hg) that requires mechanical ventilation.</w:t>
      </w:r>
    </w:p>
    <w:p w14:paraId="387D54B9" w14:textId="77777777" w:rsidR="00281CBA" w:rsidRDefault="00281CBA"/>
    <w:sectPr w:rsidR="00281C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72E72"/>
    <w:multiLevelType w:val="hybridMultilevel"/>
    <w:tmpl w:val="2494A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1A72BF"/>
    <w:multiLevelType w:val="multilevel"/>
    <w:tmpl w:val="CC1CE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0788976">
    <w:abstractNumId w:val="0"/>
  </w:num>
  <w:num w:numId="2" w16cid:durableId="1093940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CBA"/>
    <w:rsid w:val="00281CBA"/>
    <w:rsid w:val="005B68BE"/>
    <w:rsid w:val="00EB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0596C"/>
  <w15:chartTrackingRefBased/>
  <w15:docId w15:val="{39F02CAE-C47D-8546-8779-2D336DF6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CB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1C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1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C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CBA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8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6255CCE233F67459C4E4C7A0892FF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17090F-1BCB-6641-8C61-BF8DA8B17CFB}"/>
      </w:docPartPr>
      <w:docPartBody>
        <w:p w:rsidR="00F657D1" w:rsidRDefault="00417F1F" w:rsidP="00417F1F">
          <w:pPr>
            <w:pStyle w:val="36255CCE233F67459C4E4C7A0892FF5D"/>
          </w:pPr>
          <w:r w:rsidRPr="00DB312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F1F"/>
    <w:rsid w:val="00417F1F"/>
    <w:rsid w:val="0051023D"/>
    <w:rsid w:val="00E35EAE"/>
    <w:rsid w:val="00E96750"/>
    <w:rsid w:val="00F6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17F1F"/>
    <w:rPr>
      <w:color w:val="808080"/>
    </w:rPr>
  </w:style>
  <w:style w:type="paragraph" w:customStyle="1" w:styleId="36255CCE233F67459C4E4C7A0892FF5D">
    <w:name w:val="36255CCE233F67459C4E4C7A0892FF5D"/>
    <w:rsid w:val="00417F1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lid Al Sulaiman</dc:creator>
  <cp:keywords/>
  <dc:description/>
  <cp:lastModifiedBy>Dr. Khalid Al Sulaiman</cp:lastModifiedBy>
  <cp:revision>3</cp:revision>
  <dcterms:created xsi:type="dcterms:W3CDTF">2022-05-21T07:52:00Z</dcterms:created>
  <dcterms:modified xsi:type="dcterms:W3CDTF">2022-07-16T18:16:00Z</dcterms:modified>
</cp:coreProperties>
</file>